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2B2DB" w14:textId="733418D3" w:rsidR="00E11FE1" w:rsidRPr="00EB1063" w:rsidRDefault="002759EC" w:rsidP="00BC6AA0">
      <w:pPr>
        <w:ind w:firstLineChars="50" w:firstLine="105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741323">
        <w:rPr>
          <w:rFonts w:ascii="Times New Roman" w:hAnsi="Times New Roman" w:cs="Times New Roman"/>
        </w:rPr>
        <w:t>S</w:t>
      </w:r>
      <w:r w:rsidR="00741323" w:rsidRPr="00741323">
        <w:rPr>
          <w:rFonts w:ascii="Times New Roman" w:hAnsi="Times New Roman" w:cs="Times New Roman"/>
        </w:rPr>
        <w:t>2</w:t>
      </w:r>
      <w:bookmarkStart w:id="0" w:name="OLE_LINK716"/>
      <w:bookmarkStart w:id="1" w:name="OLE_LINK717"/>
      <w:bookmarkStart w:id="2" w:name="OLE_LINK718"/>
      <w:r w:rsidRPr="00741323">
        <w:rPr>
          <w:rFonts w:ascii="Times New Roman" w:hAnsi="Times New Roman" w:cs="Times New Roman"/>
        </w:rPr>
        <w:t xml:space="preserve"> </w:t>
      </w:r>
      <w:bookmarkStart w:id="3" w:name="OLE_LINK1"/>
      <w:bookmarkStart w:id="4" w:name="OLE_LINK2"/>
      <w:r w:rsidR="00D61072">
        <w:rPr>
          <w:rFonts w:ascii="Times New Roman" w:hAnsi="Times New Roman" w:cs="Times New Roman"/>
        </w:rPr>
        <w:t>F</w:t>
      </w:r>
      <w:r w:rsidR="00EB1063" w:rsidRPr="00EB1063">
        <w:rPr>
          <w:rFonts w:ascii="Times New Roman" w:hAnsi="Times New Roman" w:cs="Times New Roman"/>
        </w:rPr>
        <w:t>ormula</w:t>
      </w:r>
      <w:r w:rsidR="00D61072">
        <w:rPr>
          <w:rFonts w:ascii="Times New Roman" w:hAnsi="Times New Roman" w:cs="Times New Roman"/>
        </w:rPr>
        <w:t>s</w:t>
      </w:r>
      <w:r w:rsidR="00EB1063">
        <w:rPr>
          <w:rFonts w:ascii="Times New Roman" w:hAnsi="Times New Roman" w:cs="Times New Roman"/>
        </w:rPr>
        <w:t xml:space="preserve"> </w:t>
      </w:r>
      <w:r w:rsidR="0089432B">
        <w:rPr>
          <w:rFonts w:ascii="Times New Roman" w:hAnsi="Times New Roman" w:cs="Times New Roman"/>
        </w:rPr>
        <w:t>for</w:t>
      </w:r>
      <w:r w:rsidR="00D61072">
        <w:rPr>
          <w:rFonts w:ascii="Times New Roman" w:hAnsi="Times New Roman" w:cs="Times New Roman"/>
        </w:rPr>
        <w:t xml:space="preserve"> calculat</w:t>
      </w:r>
      <w:r w:rsidR="0089432B">
        <w:rPr>
          <w:rFonts w:ascii="Times New Roman" w:hAnsi="Times New Roman" w:cs="Times New Roman"/>
        </w:rPr>
        <w:t>ing</w:t>
      </w:r>
      <w:r w:rsidR="00EB1063">
        <w:rPr>
          <w:rFonts w:ascii="Times New Roman" w:hAnsi="Times New Roman" w:cs="Times New Roman"/>
        </w:rPr>
        <w:t xml:space="preserve"> the </w:t>
      </w:r>
      <w:r w:rsidR="0089432B">
        <w:rPr>
          <w:rFonts w:ascii="Times New Roman" w:hAnsi="Times New Roman" w:cs="Times New Roman"/>
        </w:rPr>
        <w:t>derived</w:t>
      </w:r>
      <w:r w:rsidR="008943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or parameters</w:t>
      </w:r>
      <w:bookmarkEnd w:id="0"/>
      <w:bookmarkEnd w:id="1"/>
      <w:bookmarkEnd w:id="2"/>
    </w:p>
    <w:tbl>
      <w:tblPr>
        <w:tblW w:w="8763" w:type="dxa"/>
        <w:tblLook w:val="04A0" w:firstRow="1" w:lastRow="0" w:firstColumn="1" w:lastColumn="0" w:noHBand="0" w:noVBand="1"/>
      </w:tblPr>
      <w:tblGrid>
        <w:gridCol w:w="2368"/>
        <w:gridCol w:w="6395"/>
      </w:tblGrid>
      <w:tr w:rsidR="00EB1063" w:rsidRPr="00EB1063" w14:paraId="6BC171BB" w14:textId="77777777" w:rsidTr="002759EC">
        <w:trPr>
          <w:trHeight w:val="283"/>
        </w:trPr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bookmarkEnd w:id="4"/>
          <w:p w14:paraId="755ABD6C" w14:textId="77777777" w:rsidR="00EB1063" w:rsidRPr="00EB1063" w:rsidRDefault="00EB1063" w:rsidP="00EB10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6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C64E" w14:textId="3F3984FE" w:rsidR="00EB1063" w:rsidRPr="00EB1063" w:rsidRDefault="00D61072" w:rsidP="00EB10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EB1063"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mul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EB1063" w:rsidRPr="00EB1063" w14:paraId="244BCB1E" w14:textId="77777777" w:rsidTr="002759EC">
        <w:trPr>
          <w:trHeight w:val="283"/>
        </w:trPr>
        <w:tc>
          <w:tcPr>
            <w:tcW w:w="2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323" w14:textId="77777777" w:rsidR="00EB1063" w:rsidRPr="00EB1063" w:rsidRDefault="00EB1063" w:rsidP="00EB10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35668820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ive parameters of tea pigments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E9C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=TF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F + TR + TB) </w:t>
            </w:r>
          </w:p>
        </w:tc>
      </w:tr>
      <w:tr w:rsidR="00EB1063" w:rsidRPr="00EB1063" w14:paraId="5911178F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0C94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3299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=TR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 + TR + TB)</w:t>
            </w:r>
          </w:p>
        </w:tc>
      </w:tr>
      <w:tr w:rsidR="00EB1063" w:rsidRPr="00EB1063" w14:paraId="6ADDCA11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AC13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105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=TB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 + TR + TB)</w:t>
            </w:r>
          </w:p>
        </w:tc>
      </w:tr>
      <w:tr w:rsidR="00EB1063" w:rsidRPr="00EB1063" w14:paraId="5E9ECA8E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D26E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14D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=TR/TB</w:t>
            </w:r>
          </w:p>
        </w:tc>
      </w:tr>
      <w:tr w:rsidR="00EB1063" w:rsidRPr="00EB1063" w14:paraId="06D11372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A3A6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6A9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=TF/TR</w:t>
            </w:r>
          </w:p>
        </w:tc>
      </w:tr>
      <w:tr w:rsidR="00EB1063" w:rsidRPr="00EB1063" w14:paraId="40FD0EAF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ABEC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65B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6=TF/TB</w:t>
            </w:r>
            <w:bookmarkStart w:id="6" w:name="_GoBack"/>
            <w:bookmarkEnd w:id="6"/>
          </w:p>
        </w:tc>
      </w:tr>
      <w:tr w:rsidR="00EB1063" w:rsidRPr="00EB1063" w14:paraId="321D610B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304E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D49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 + TR)/TB</w:t>
            </w:r>
          </w:p>
        </w:tc>
      </w:tr>
      <w:tr w:rsidR="00EB1063" w:rsidRPr="00EB1063" w14:paraId="0DAD2F89" w14:textId="77777777" w:rsidTr="002759EC">
        <w:trPr>
          <w:trHeight w:val="283"/>
        </w:trPr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AD54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2A2E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8= (TF + TR)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 + TR + TB)</w:t>
            </w:r>
          </w:p>
        </w:tc>
      </w:tr>
      <w:bookmarkEnd w:id="5"/>
      <w:tr w:rsidR="00EB1063" w:rsidRPr="00EB1063" w14:paraId="43A8A945" w14:textId="77777777" w:rsidTr="002759EC">
        <w:trPr>
          <w:trHeight w:val="313"/>
        </w:trPr>
        <w:tc>
          <w:tcPr>
            <w:tcW w:w="2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541F5" w14:textId="77777777" w:rsidR="00EB1063" w:rsidRPr="00EB1063" w:rsidRDefault="00EB1063" w:rsidP="00EB10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rive parameters of </w:t>
            </w:r>
            <w:proofErr w:type="spell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ELab</w:t>
            </w:r>
            <w:proofErr w:type="spell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rameters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DC5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b</w:t>
            </w:r>
            <w:proofErr w:type="spell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(L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2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2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2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/2</w:t>
            </w:r>
          </w:p>
        </w:tc>
      </w:tr>
      <w:tr w:rsidR="00EB1063" w:rsidRPr="00EB1063" w14:paraId="3C0ACCAC" w14:textId="77777777" w:rsidTr="002759EC">
        <w:trPr>
          <w:trHeight w:val="31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29994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09E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b=(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2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2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/2</w:t>
            </w:r>
          </w:p>
        </w:tc>
      </w:tr>
      <w:tr w:rsidR="00EB1063" w:rsidRPr="00EB1063" w14:paraId="6CC9EB33" w14:textId="77777777" w:rsidTr="002759EC">
        <w:trPr>
          <w:trHeight w:val="31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AC312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230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b=Cab/L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B1063" w:rsidRPr="00EB1063" w14:paraId="7C0C872A" w14:textId="77777777" w:rsidTr="002759EC">
        <w:trPr>
          <w:trHeight w:val="31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0F379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AD1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b</w:t>
            </w:r>
            <w:proofErr w:type="spell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tan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B1063" w:rsidRPr="00EB1063" w14:paraId="7EC99509" w14:textId="77777777" w:rsidTr="002759EC">
        <w:trPr>
          <w:trHeight w:val="31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A3E0A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8C7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=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B1063" w:rsidRPr="00EB1063" w14:paraId="1C2B2BFD" w14:textId="77777777" w:rsidTr="002759EC">
        <w:trPr>
          <w:trHeight w:val="31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763B2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6D06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=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B1063" w:rsidRPr="00EB1063" w14:paraId="1D8896D6" w14:textId="77777777" w:rsidTr="002759EC">
        <w:trPr>
          <w:trHeight w:val="273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5437" w14:textId="77777777" w:rsidR="00EB1063" w:rsidRPr="00EB1063" w:rsidRDefault="00EB1063" w:rsidP="00EB1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8A84" w14:textId="77777777" w:rsidR="00EB1063" w:rsidRPr="00EB1063" w:rsidRDefault="00EB1063" w:rsidP="00EB1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=[100(X-0.31)/0.17], X=(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1.75L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proofErr w:type="gramStart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5L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a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12b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B10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2D54A5B9" w14:textId="77777777" w:rsidR="00EB1063" w:rsidRDefault="00EB1063"/>
    <w:sectPr w:rsidR="00EB1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B68ED" w14:textId="77777777" w:rsidR="000E5C2B" w:rsidRDefault="000E5C2B" w:rsidP="00EB1063">
      <w:r>
        <w:separator/>
      </w:r>
    </w:p>
  </w:endnote>
  <w:endnote w:type="continuationSeparator" w:id="0">
    <w:p w14:paraId="60A97C2F" w14:textId="77777777" w:rsidR="000E5C2B" w:rsidRDefault="000E5C2B" w:rsidP="00EB1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AF416" w14:textId="77777777" w:rsidR="000E5C2B" w:rsidRDefault="000E5C2B" w:rsidP="00EB1063">
      <w:r>
        <w:separator/>
      </w:r>
    </w:p>
  </w:footnote>
  <w:footnote w:type="continuationSeparator" w:id="0">
    <w:p w14:paraId="3DF2B26B" w14:textId="77777777" w:rsidR="000E5C2B" w:rsidRDefault="000E5C2B" w:rsidP="00EB1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41"/>
    <w:rsid w:val="000E5C2B"/>
    <w:rsid w:val="00186191"/>
    <w:rsid w:val="002759EC"/>
    <w:rsid w:val="003B536D"/>
    <w:rsid w:val="004E77F2"/>
    <w:rsid w:val="00637FFB"/>
    <w:rsid w:val="00661F86"/>
    <w:rsid w:val="00664A8E"/>
    <w:rsid w:val="00730D41"/>
    <w:rsid w:val="00741323"/>
    <w:rsid w:val="007A5B99"/>
    <w:rsid w:val="0089432B"/>
    <w:rsid w:val="00AD732B"/>
    <w:rsid w:val="00B81E70"/>
    <w:rsid w:val="00BA1D8D"/>
    <w:rsid w:val="00BC6AA0"/>
    <w:rsid w:val="00BE528E"/>
    <w:rsid w:val="00C711FE"/>
    <w:rsid w:val="00D12CC6"/>
    <w:rsid w:val="00D61072"/>
    <w:rsid w:val="00E11FE1"/>
    <w:rsid w:val="00EB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D586F"/>
  <w15:chartTrackingRefBased/>
  <w15:docId w15:val="{CF571715-04CB-4D6D-B76B-555F5E00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3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</dc:creator>
  <cp:keywords/>
  <dc:description/>
  <cp:lastModifiedBy>Jasmine</cp:lastModifiedBy>
  <cp:revision>10</cp:revision>
  <dcterms:created xsi:type="dcterms:W3CDTF">2023-05-08T06:17:00Z</dcterms:created>
  <dcterms:modified xsi:type="dcterms:W3CDTF">2023-05-24T06:02:00Z</dcterms:modified>
</cp:coreProperties>
</file>